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EF5FD" w14:textId="195B05BE" w:rsidR="001A19E5" w:rsidRPr="001A19E5" w:rsidRDefault="001A19E5" w:rsidP="001A19E5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1A19E5">
        <w:rPr>
          <w:rFonts w:ascii="Times New Roman" w:hAnsi="Times New Roman" w:cs="Times New Roman"/>
          <w:b/>
          <w:bCs/>
          <w:sz w:val="24"/>
        </w:rPr>
        <w:t>T</w:t>
      </w:r>
      <w:r w:rsidR="000B7D99">
        <w:rPr>
          <w:rFonts w:ascii="Times New Roman" w:hAnsi="Times New Roman" w:cs="Times New Roman"/>
          <w:b/>
          <w:bCs/>
          <w:sz w:val="24"/>
        </w:rPr>
        <w:t>RIPOD</w:t>
      </w:r>
      <w:r w:rsidRPr="001A19E5">
        <w:rPr>
          <w:rFonts w:ascii="Times New Roman" w:hAnsi="Times New Roman" w:cs="Times New Roman"/>
          <w:b/>
          <w:bCs/>
          <w:sz w:val="24"/>
        </w:rPr>
        <w:t xml:space="preserve"> Statement</w:t>
      </w:r>
    </w:p>
    <w:p w14:paraId="05AEB1BB" w14:textId="10146F23" w:rsidR="00B178B0" w:rsidRPr="001A19E5" w:rsidRDefault="00B723F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A19E5">
        <w:rPr>
          <w:rFonts w:ascii="Times New Roman" w:hAnsi="Times New Roman" w:cs="Times New Roman"/>
          <w:b/>
          <w:bCs/>
          <w:sz w:val="20"/>
          <w:szCs w:val="20"/>
        </w:rPr>
        <w:t xml:space="preserve">Checklist of Items to Include When Reporting a Study Developing or Validating a Multivariable Prediction Model for Diagnosis or Prognosi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559"/>
        <w:gridCol w:w="4111"/>
        <w:gridCol w:w="2669"/>
      </w:tblGrid>
      <w:tr w:rsidR="008151D8" w:rsidRPr="001A19E5" w14:paraId="0ADB4C08" w14:textId="77777777" w:rsidTr="008B1BA8">
        <w:trPr>
          <w:trHeight w:val="31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F60A91" w14:textId="1D124E2F" w:rsidR="00B723FE" w:rsidRPr="001A19E5" w:rsidRDefault="00B723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/top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000FA1" w14:textId="75155096" w:rsidR="00B723FE" w:rsidRPr="001A19E5" w:rsidRDefault="00B723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645ABF" w14:textId="0773058C" w:rsidR="00B723FE" w:rsidRPr="001A19E5" w:rsidRDefault="00B723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ment or validation?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FFA2142" w14:textId="7A72418D" w:rsidR="00B723FE" w:rsidRPr="001A19E5" w:rsidRDefault="00B723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</w:tcPr>
          <w:p w14:paraId="69DAD2F1" w14:textId="4A0493D3" w:rsidR="00B723FE" w:rsidRPr="001A19E5" w:rsidRDefault="00C80D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script section</w:t>
            </w:r>
          </w:p>
        </w:tc>
      </w:tr>
      <w:tr w:rsidR="008151D8" w:rsidRPr="001A19E5" w14:paraId="4ED440F2" w14:textId="77777777" w:rsidTr="008B1BA8">
        <w:trPr>
          <w:trHeight w:val="311"/>
        </w:trPr>
        <w:tc>
          <w:tcPr>
            <w:tcW w:w="1418" w:type="dxa"/>
            <w:tcBorders>
              <w:top w:val="single" w:sz="4" w:space="0" w:color="auto"/>
            </w:tcBorders>
          </w:tcPr>
          <w:p w14:paraId="1A0098A3" w14:textId="4B7E516F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Title and abstrac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EC74DE" w14:textId="77777777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4C1F59" w14:textId="77777777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05B63BD" w14:textId="77777777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single" w:sz="4" w:space="0" w:color="auto"/>
            </w:tcBorders>
          </w:tcPr>
          <w:p w14:paraId="6D0E0B4B" w14:textId="77777777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1D8" w:rsidRPr="001A19E5" w14:paraId="7CACABA6" w14:textId="77777777" w:rsidTr="008B1BA8">
        <w:trPr>
          <w:trHeight w:val="311"/>
        </w:trPr>
        <w:tc>
          <w:tcPr>
            <w:tcW w:w="1418" w:type="dxa"/>
          </w:tcPr>
          <w:p w14:paraId="3FCC51C4" w14:textId="2DF711B2" w:rsidR="00B723FE" w:rsidRPr="001A19E5" w:rsidRDefault="00B723FE" w:rsidP="00B723FE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709" w:type="dxa"/>
          </w:tcPr>
          <w:p w14:paraId="1C699B7B" w14:textId="0CA97A18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A7E77E8" w14:textId="6B6A4973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00CAB7EE" w14:textId="34577977" w:rsidR="00B723FE" w:rsidRPr="001A19E5" w:rsidRDefault="00B723FE" w:rsidP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Identify the study as developing and/or validating a multivariable prediction model, the target population, and the outcome to</w:t>
            </w:r>
            <w:r w:rsidR="00C83069" w:rsidRPr="001A19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be predicted.</w:t>
            </w:r>
          </w:p>
        </w:tc>
        <w:tc>
          <w:tcPr>
            <w:tcW w:w="2669" w:type="dxa"/>
          </w:tcPr>
          <w:p w14:paraId="7BFEE539" w14:textId="3D1007E1" w:rsidR="00B723FE" w:rsidRPr="001A19E5" w:rsidRDefault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8151D8" w:rsidRPr="001A19E5" w14:paraId="3CF9E772" w14:textId="77777777" w:rsidTr="008B1BA8">
        <w:trPr>
          <w:trHeight w:val="301"/>
        </w:trPr>
        <w:tc>
          <w:tcPr>
            <w:tcW w:w="1418" w:type="dxa"/>
          </w:tcPr>
          <w:p w14:paraId="0741F2EC" w14:textId="53CA22E4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709" w:type="dxa"/>
          </w:tcPr>
          <w:p w14:paraId="081105B4" w14:textId="5CBDA875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10148630" w14:textId="6790A567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7E6C90F6" w14:textId="3D4D8271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2669" w:type="dxa"/>
          </w:tcPr>
          <w:p w14:paraId="2602300B" w14:textId="2298E709" w:rsidR="00B723FE" w:rsidRPr="001A19E5" w:rsidRDefault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8151D8" w:rsidRPr="001A19E5" w14:paraId="7C3342D7" w14:textId="77777777" w:rsidTr="008B1BA8">
        <w:trPr>
          <w:trHeight w:val="311"/>
        </w:trPr>
        <w:tc>
          <w:tcPr>
            <w:tcW w:w="1418" w:type="dxa"/>
          </w:tcPr>
          <w:p w14:paraId="5A30C4E6" w14:textId="6F39ED8A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709" w:type="dxa"/>
          </w:tcPr>
          <w:p w14:paraId="1BFE8625" w14:textId="77777777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E6D0413" w14:textId="77777777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0741FD16" w14:textId="77777777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</w:tcPr>
          <w:p w14:paraId="0996E09B" w14:textId="77777777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1D8" w:rsidRPr="001A19E5" w14:paraId="5FA33A31" w14:textId="77777777" w:rsidTr="008B1BA8">
        <w:trPr>
          <w:trHeight w:val="311"/>
        </w:trPr>
        <w:tc>
          <w:tcPr>
            <w:tcW w:w="1418" w:type="dxa"/>
          </w:tcPr>
          <w:p w14:paraId="55983C92" w14:textId="3767F974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Background and objectives</w:t>
            </w:r>
          </w:p>
        </w:tc>
        <w:tc>
          <w:tcPr>
            <w:tcW w:w="709" w:type="dxa"/>
          </w:tcPr>
          <w:p w14:paraId="4C58A0A7" w14:textId="5D0DDDAC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1559" w:type="dxa"/>
          </w:tcPr>
          <w:p w14:paraId="7F180AEB" w14:textId="0C1D9108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5867DAEC" w14:textId="7ECED03C" w:rsidR="00B723FE" w:rsidRPr="001A19E5" w:rsidRDefault="00B723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2669" w:type="dxa"/>
          </w:tcPr>
          <w:p w14:paraId="23466BD3" w14:textId="5171CEE7" w:rsidR="00B723FE" w:rsidRPr="001A19E5" w:rsidRDefault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</w:tr>
      <w:tr w:rsidR="008B1BA8" w:rsidRPr="001A19E5" w14:paraId="19A17729" w14:textId="77777777" w:rsidTr="008B1BA8">
        <w:trPr>
          <w:trHeight w:val="311"/>
        </w:trPr>
        <w:tc>
          <w:tcPr>
            <w:tcW w:w="1418" w:type="dxa"/>
          </w:tcPr>
          <w:p w14:paraId="13FC6104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22898E" w14:textId="7F549879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1559" w:type="dxa"/>
          </w:tcPr>
          <w:p w14:paraId="4C03E1C7" w14:textId="65519B2C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4BF97D4A" w14:textId="5F9B21DC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Specify the objectives, including whether the study describes the development or validation of the model, or both.</w:t>
            </w:r>
          </w:p>
        </w:tc>
        <w:tc>
          <w:tcPr>
            <w:tcW w:w="2669" w:type="dxa"/>
          </w:tcPr>
          <w:p w14:paraId="3D484C3C" w14:textId="70938145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</w:tr>
      <w:tr w:rsidR="008B1BA8" w:rsidRPr="001A19E5" w14:paraId="6B0A0A6C" w14:textId="77777777" w:rsidTr="008B1BA8">
        <w:trPr>
          <w:trHeight w:val="311"/>
        </w:trPr>
        <w:tc>
          <w:tcPr>
            <w:tcW w:w="1418" w:type="dxa"/>
          </w:tcPr>
          <w:p w14:paraId="62651FCE" w14:textId="6EFF48DC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709" w:type="dxa"/>
          </w:tcPr>
          <w:p w14:paraId="5C821FB7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078F51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4811D61D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</w:tcPr>
          <w:p w14:paraId="6F4FFF82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BA8" w:rsidRPr="001A19E5" w14:paraId="7D9DBA55" w14:textId="77777777" w:rsidTr="008B1BA8">
        <w:trPr>
          <w:trHeight w:val="311"/>
        </w:trPr>
        <w:tc>
          <w:tcPr>
            <w:tcW w:w="1418" w:type="dxa"/>
          </w:tcPr>
          <w:p w14:paraId="6BFB3A2F" w14:textId="12676245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Source of data</w:t>
            </w:r>
          </w:p>
        </w:tc>
        <w:tc>
          <w:tcPr>
            <w:tcW w:w="709" w:type="dxa"/>
          </w:tcPr>
          <w:p w14:paraId="1FF40AC6" w14:textId="7A76058B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559" w:type="dxa"/>
          </w:tcPr>
          <w:p w14:paraId="704DFE68" w14:textId="4C93C04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7B25C99F" w14:textId="56BEACCE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2669" w:type="dxa"/>
          </w:tcPr>
          <w:p w14:paraId="73B4E40D" w14:textId="29E0062B" w:rsidR="00C80D3D" w:rsidRPr="001A19E5" w:rsidRDefault="00334BB3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 xml:space="preserve">1) </w:t>
            </w:r>
            <w:r w:rsidR="00C80D3D" w:rsidRPr="001A19E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="0012568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C80D3D" w:rsidRPr="001A19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56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8B1BA8" w:rsidRPr="001A19E5">
              <w:rPr>
                <w:rFonts w:ascii="Times New Roman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8B1BA8" w:rsidRPr="001A19E5" w14:paraId="606605B7" w14:textId="77777777" w:rsidTr="008B1BA8">
        <w:trPr>
          <w:trHeight w:val="311"/>
        </w:trPr>
        <w:tc>
          <w:tcPr>
            <w:tcW w:w="1418" w:type="dxa"/>
          </w:tcPr>
          <w:p w14:paraId="27025993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0331846" w14:textId="7F97F1F2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1559" w:type="dxa"/>
          </w:tcPr>
          <w:p w14:paraId="6336EDEC" w14:textId="5B444EDD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4D52754A" w14:textId="4ACB062C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Specify the key study dates, including start of accrual; end of accrual; and, if applicable, end of follow-up.</w:t>
            </w:r>
          </w:p>
        </w:tc>
        <w:tc>
          <w:tcPr>
            <w:tcW w:w="2669" w:type="dxa"/>
          </w:tcPr>
          <w:p w14:paraId="6F6A69B4" w14:textId="1B9262B6" w:rsidR="00C80D3D" w:rsidRPr="001A19E5" w:rsidRDefault="0012568F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</w:tr>
      <w:tr w:rsidR="008B1BA8" w:rsidRPr="001A19E5" w14:paraId="3D1C94B7" w14:textId="77777777" w:rsidTr="008B1BA8">
        <w:trPr>
          <w:trHeight w:val="301"/>
        </w:trPr>
        <w:tc>
          <w:tcPr>
            <w:tcW w:w="1418" w:type="dxa"/>
          </w:tcPr>
          <w:p w14:paraId="44F629E7" w14:textId="297F74E1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709" w:type="dxa"/>
          </w:tcPr>
          <w:p w14:paraId="32B25664" w14:textId="75988B0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1559" w:type="dxa"/>
          </w:tcPr>
          <w:p w14:paraId="7EA8FB23" w14:textId="1424D004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33B7727D" w14:textId="350DCCA5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centres</w:t>
            </w:r>
            <w:proofErr w:type="spellEnd"/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69" w:type="dxa"/>
          </w:tcPr>
          <w:p w14:paraId="1FAFFA28" w14:textId="185BF9FF" w:rsidR="00C80D3D" w:rsidRPr="001A19E5" w:rsidRDefault="0012568F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</w:tr>
      <w:tr w:rsidR="008B1BA8" w:rsidRPr="001A19E5" w14:paraId="214158ED" w14:textId="77777777" w:rsidTr="008B1BA8">
        <w:trPr>
          <w:trHeight w:val="311"/>
        </w:trPr>
        <w:tc>
          <w:tcPr>
            <w:tcW w:w="1418" w:type="dxa"/>
          </w:tcPr>
          <w:p w14:paraId="0C821590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81EA0F" w14:textId="2A8491C3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1559" w:type="dxa"/>
          </w:tcPr>
          <w:p w14:paraId="13FD3CDC" w14:textId="634CF820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75147DB0" w14:textId="03C3E6E0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escribe eligibility criteria for participants.</w:t>
            </w:r>
          </w:p>
        </w:tc>
        <w:tc>
          <w:tcPr>
            <w:tcW w:w="2669" w:type="dxa"/>
          </w:tcPr>
          <w:p w14:paraId="2E26CADD" w14:textId="6D275104" w:rsidR="00C80D3D" w:rsidRPr="001A19E5" w:rsidRDefault="0012568F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</w:tr>
      <w:tr w:rsidR="008B1BA8" w:rsidRPr="001A19E5" w14:paraId="25C2D30D" w14:textId="77777777" w:rsidTr="008B1BA8">
        <w:trPr>
          <w:trHeight w:val="311"/>
        </w:trPr>
        <w:tc>
          <w:tcPr>
            <w:tcW w:w="1418" w:type="dxa"/>
          </w:tcPr>
          <w:p w14:paraId="62FD515D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2751C0" w14:textId="23140360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5c</w:t>
            </w:r>
          </w:p>
        </w:tc>
        <w:tc>
          <w:tcPr>
            <w:tcW w:w="1559" w:type="dxa"/>
          </w:tcPr>
          <w:p w14:paraId="1E77FAFC" w14:textId="1AD7D931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7BE44CEA" w14:textId="50BE4DDE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Give details of treatments received, if relevant.</w:t>
            </w:r>
          </w:p>
        </w:tc>
        <w:tc>
          <w:tcPr>
            <w:tcW w:w="2669" w:type="dxa"/>
          </w:tcPr>
          <w:p w14:paraId="0067B621" w14:textId="57D04D03" w:rsidR="00C80D3D" w:rsidRPr="001A19E5" w:rsidRDefault="0012568F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</w:tr>
      <w:tr w:rsidR="008B1BA8" w:rsidRPr="001A19E5" w14:paraId="74F975D7" w14:textId="77777777" w:rsidTr="008B1BA8">
        <w:trPr>
          <w:trHeight w:val="311"/>
        </w:trPr>
        <w:tc>
          <w:tcPr>
            <w:tcW w:w="1418" w:type="dxa"/>
          </w:tcPr>
          <w:p w14:paraId="3E276301" w14:textId="33B8D4B6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709" w:type="dxa"/>
          </w:tcPr>
          <w:p w14:paraId="080DF7F5" w14:textId="28E1CC9C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559" w:type="dxa"/>
          </w:tcPr>
          <w:p w14:paraId="1AEE1646" w14:textId="7BDA082C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3AD92B9C" w14:textId="00756144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Clearly define the outcome that is predicted by the prediction model, including how and when assessed.</w:t>
            </w:r>
          </w:p>
        </w:tc>
        <w:tc>
          <w:tcPr>
            <w:tcW w:w="2669" w:type="dxa"/>
          </w:tcPr>
          <w:p w14:paraId="386AD1A5" w14:textId="7CB3BF0A" w:rsidR="00C80D3D" w:rsidRPr="001A19E5" w:rsidRDefault="0012568F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8F">
              <w:rPr>
                <w:rFonts w:ascii="Times New Roman" w:hAnsi="Times New Roman" w:cs="Times New Roman"/>
                <w:sz w:val="20"/>
                <w:szCs w:val="20"/>
              </w:rPr>
              <w:t>Predictors and outcomes</w:t>
            </w:r>
          </w:p>
        </w:tc>
      </w:tr>
      <w:tr w:rsidR="008B1BA8" w:rsidRPr="001A19E5" w14:paraId="43725928" w14:textId="77777777" w:rsidTr="008B1BA8">
        <w:trPr>
          <w:trHeight w:val="311"/>
        </w:trPr>
        <w:tc>
          <w:tcPr>
            <w:tcW w:w="1418" w:type="dxa"/>
          </w:tcPr>
          <w:p w14:paraId="212A9D36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DDEDDD" w14:textId="573E031C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1559" w:type="dxa"/>
          </w:tcPr>
          <w:p w14:paraId="2EFB41E7" w14:textId="76788BB9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781C1641" w14:textId="53FD6038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Report any actions to blind assessment of the outcome to be predicted.</w:t>
            </w:r>
          </w:p>
        </w:tc>
        <w:tc>
          <w:tcPr>
            <w:tcW w:w="2669" w:type="dxa"/>
          </w:tcPr>
          <w:p w14:paraId="688EA58F" w14:textId="658852BD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B1BA8" w:rsidRPr="001A19E5">
              <w:rPr>
                <w:rFonts w:ascii="Times New Roman" w:hAnsi="Times New Roman" w:cs="Times New Roman"/>
                <w:sz w:val="20"/>
                <w:szCs w:val="20"/>
              </w:rPr>
              <w:t>ot applicable</w:t>
            </w:r>
          </w:p>
        </w:tc>
      </w:tr>
      <w:tr w:rsidR="008B1BA8" w:rsidRPr="001A19E5" w14:paraId="3C14F6B3" w14:textId="77777777" w:rsidTr="008B1BA8">
        <w:trPr>
          <w:trHeight w:val="311"/>
        </w:trPr>
        <w:tc>
          <w:tcPr>
            <w:tcW w:w="1418" w:type="dxa"/>
          </w:tcPr>
          <w:p w14:paraId="14D33730" w14:textId="502E4E01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Predictors</w:t>
            </w:r>
          </w:p>
        </w:tc>
        <w:tc>
          <w:tcPr>
            <w:tcW w:w="709" w:type="dxa"/>
          </w:tcPr>
          <w:p w14:paraId="05F8F63F" w14:textId="790E331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1559" w:type="dxa"/>
          </w:tcPr>
          <w:p w14:paraId="3B0B7F24" w14:textId="0B2C5AA3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43196105" w14:textId="6248ECB5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2669" w:type="dxa"/>
          </w:tcPr>
          <w:p w14:paraId="3FABC798" w14:textId="316144DE" w:rsidR="00C80D3D" w:rsidRPr="001A19E5" w:rsidRDefault="0012568F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68F">
              <w:rPr>
                <w:rFonts w:ascii="Times New Roman" w:hAnsi="Times New Roman" w:cs="Times New Roman"/>
                <w:sz w:val="20"/>
                <w:szCs w:val="20"/>
              </w:rPr>
              <w:t>Predictors and outcomes</w:t>
            </w:r>
          </w:p>
        </w:tc>
      </w:tr>
      <w:tr w:rsidR="008B1BA8" w:rsidRPr="001A19E5" w14:paraId="66FABB83" w14:textId="77777777" w:rsidTr="008B1BA8">
        <w:trPr>
          <w:trHeight w:val="311"/>
        </w:trPr>
        <w:tc>
          <w:tcPr>
            <w:tcW w:w="1418" w:type="dxa"/>
          </w:tcPr>
          <w:p w14:paraId="0B48FAC3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9C8B421" w14:textId="7772A212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1559" w:type="dxa"/>
          </w:tcPr>
          <w:p w14:paraId="73B30CAF" w14:textId="3F9DCA86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36FA8658" w14:textId="1726A0C8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Report any actions to blind assessment of predictors for the outcome and other predictors.</w:t>
            </w:r>
          </w:p>
        </w:tc>
        <w:tc>
          <w:tcPr>
            <w:tcW w:w="2669" w:type="dxa"/>
          </w:tcPr>
          <w:p w14:paraId="44009FAE" w14:textId="60E34349" w:rsidR="00C80D3D" w:rsidRPr="001A19E5" w:rsidRDefault="008B1BA8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8B1BA8" w:rsidRPr="001A19E5" w14:paraId="4B80A126" w14:textId="77777777" w:rsidTr="008B1BA8">
        <w:trPr>
          <w:trHeight w:val="301"/>
        </w:trPr>
        <w:tc>
          <w:tcPr>
            <w:tcW w:w="1418" w:type="dxa"/>
          </w:tcPr>
          <w:p w14:paraId="3BF8809C" w14:textId="44F384C0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709" w:type="dxa"/>
          </w:tcPr>
          <w:p w14:paraId="476AA95A" w14:textId="70ADCE36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61EFC2E0" w14:textId="51F843B1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4613FBC4" w14:textId="6B6394FD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.</w:t>
            </w:r>
          </w:p>
        </w:tc>
        <w:tc>
          <w:tcPr>
            <w:tcW w:w="2669" w:type="dxa"/>
          </w:tcPr>
          <w:p w14:paraId="07AE79BB" w14:textId="2B7FCB4A" w:rsidR="00C80D3D" w:rsidRPr="001A19E5" w:rsidRDefault="008B1BA8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8B1BA8" w:rsidRPr="001A19E5" w14:paraId="484D8529" w14:textId="77777777" w:rsidTr="008B1BA8">
        <w:trPr>
          <w:trHeight w:val="311"/>
        </w:trPr>
        <w:tc>
          <w:tcPr>
            <w:tcW w:w="1418" w:type="dxa"/>
          </w:tcPr>
          <w:p w14:paraId="20B2FAB6" w14:textId="1485EBA5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ssing data</w:t>
            </w:r>
          </w:p>
        </w:tc>
        <w:tc>
          <w:tcPr>
            <w:tcW w:w="709" w:type="dxa"/>
          </w:tcPr>
          <w:p w14:paraId="0D48CBAC" w14:textId="56CCF370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14:paraId="3CBA37C3" w14:textId="3C49AE39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4EFA091C" w14:textId="71209F5F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2669" w:type="dxa"/>
          </w:tcPr>
          <w:p w14:paraId="693C45C5" w14:textId="3A90A61D" w:rsidR="00C80D3D" w:rsidRPr="001A19E5" w:rsidRDefault="008B1BA8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8B1BA8" w:rsidRPr="001A19E5" w14:paraId="0879D715" w14:textId="77777777" w:rsidTr="008B1BA8">
        <w:trPr>
          <w:trHeight w:val="311"/>
        </w:trPr>
        <w:tc>
          <w:tcPr>
            <w:tcW w:w="1418" w:type="dxa"/>
          </w:tcPr>
          <w:p w14:paraId="60FA53A1" w14:textId="0D269F9D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Statistical analysis methods</w:t>
            </w:r>
          </w:p>
        </w:tc>
        <w:tc>
          <w:tcPr>
            <w:tcW w:w="709" w:type="dxa"/>
          </w:tcPr>
          <w:p w14:paraId="7E672A3E" w14:textId="551CC09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1559" w:type="dxa"/>
          </w:tcPr>
          <w:p w14:paraId="56CC75CC" w14:textId="7A8CD08A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111" w:type="dxa"/>
          </w:tcPr>
          <w:p w14:paraId="7CCFF4E3" w14:textId="3DEE8FB5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escribe how predictors were handled in the analyses.</w:t>
            </w:r>
          </w:p>
        </w:tc>
        <w:tc>
          <w:tcPr>
            <w:tcW w:w="2669" w:type="dxa"/>
          </w:tcPr>
          <w:p w14:paraId="50F2AA3D" w14:textId="0D7FC592" w:rsidR="00C80D3D" w:rsidRPr="001A19E5" w:rsidRDefault="008B1BA8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8B1BA8" w:rsidRPr="001A19E5" w14:paraId="40ADF7D2" w14:textId="77777777" w:rsidTr="008B1BA8">
        <w:trPr>
          <w:trHeight w:val="311"/>
        </w:trPr>
        <w:tc>
          <w:tcPr>
            <w:tcW w:w="1418" w:type="dxa"/>
          </w:tcPr>
          <w:p w14:paraId="453CE9D7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CE3B333" w14:textId="30A423E3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0b</w:t>
            </w:r>
          </w:p>
        </w:tc>
        <w:tc>
          <w:tcPr>
            <w:tcW w:w="1559" w:type="dxa"/>
          </w:tcPr>
          <w:p w14:paraId="565E7A0D" w14:textId="072944EF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111" w:type="dxa"/>
          </w:tcPr>
          <w:p w14:paraId="017D2C5A" w14:textId="0F21CF2F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2669" w:type="dxa"/>
          </w:tcPr>
          <w:p w14:paraId="3A1B3430" w14:textId="2C411506" w:rsidR="00C80D3D" w:rsidRPr="001A19E5" w:rsidRDefault="008B1BA8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8B1BA8" w:rsidRPr="001A19E5" w14:paraId="4777A479" w14:textId="77777777" w:rsidTr="008B1BA8">
        <w:trPr>
          <w:trHeight w:val="311"/>
        </w:trPr>
        <w:tc>
          <w:tcPr>
            <w:tcW w:w="1418" w:type="dxa"/>
          </w:tcPr>
          <w:p w14:paraId="6D09052F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18CA5F" w14:textId="2E0EEC4F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0c</w:t>
            </w:r>
          </w:p>
        </w:tc>
        <w:tc>
          <w:tcPr>
            <w:tcW w:w="1559" w:type="dxa"/>
          </w:tcPr>
          <w:p w14:paraId="6818605F" w14:textId="55462F9B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111" w:type="dxa"/>
          </w:tcPr>
          <w:p w14:paraId="0A360FC1" w14:textId="333CEAFC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For validation, describe how the predictions were calculated.</w:t>
            </w:r>
          </w:p>
        </w:tc>
        <w:tc>
          <w:tcPr>
            <w:tcW w:w="2669" w:type="dxa"/>
          </w:tcPr>
          <w:p w14:paraId="57072086" w14:textId="1DB904AF" w:rsidR="00C80D3D" w:rsidRPr="001A19E5" w:rsidRDefault="00334BB3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8B1BA8" w:rsidRPr="001A19E5" w14:paraId="3024F07E" w14:textId="77777777" w:rsidTr="008B1BA8">
        <w:trPr>
          <w:trHeight w:val="311"/>
        </w:trPr>
        <w:tc>
          <w:tcPr>
            <w:tcW w:w="1418" w:type="dxa"/>
          </w:tcPr>
          <w:p w14:paraId="53ED9018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BDD643" w14:textId="22D4AE33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0d</w:t>
            </w:r>
          </w:p>
        </w:tc>
        <w:tc>
          <w:tcPr>
            <w:tcW w:w="1559" w:type="dxa"/>
          </w:tcPr>
          <w:p w14:paraId="1CD1B79C" w14:textId="65794F8B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347DAB66" w14:textId="01B8489A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Specify all measures used to assess model performance and, if relevant, to compare multiple models.</w:t>
            </w:r>
          </w:p>
        </w:tc>
        <w:tc>
          <w:tcPr>
            <w:tcW w:w="2669" w:type="dxa"/>
          </w:tcPr>
          <w:p w14:paraId="542525B8" w14:textId="1809CDE5" w:rsidR="00C80D3D" w:rsidRPr="001A19E5" w:rsidRDefault="008B1BA8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8B1BA8" w:rsidRPr="001A19E5" w14:paraId="20CE451B" w14:textId="77777777" w:rsidTr="008B1BA8">
        <w:trPr>
          <w:trHeight w:val="311"/>
        </w:trPr>
        <w:tc>
          <w:tcPr>
            <w:tcW w:w="1418" w:type="dxa"/>
          </w:tcPr>
          <w:p w14:paraId="142AD3CA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0BA0D5" w14:textId="5A3DCE75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0e</w:t>
            </w:r>
          </w:p>
        </w:tc>
        <w:tc>
          <w:tcPr>
            <w:tcW w:w="1559" w:type="dxa"/>
          </w:tcPr>
          <w:p w14:paraId="3B25EAEA" w14:textId="79ED83F3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111" w:type="dxa"/>
          </w:tcPr>
          <w:p w14:paraId="38B1DD30" w14:textId="79C0F53B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escribe any model updating (e.g., recalibration) arising from the validation, if done.</w:t>
            </w:r>
          </w:p>
        </w:tc>
        <w:tc>
          <w:tcPr>
            <w:tcW w:w="2669" w:type="dxa"/>
          </w:tcPr>
          <w:p w14:paraId="1A7F4D89" w14:textId="25DD5F4D" w:rsidR="00C80D3D" w:rsidRPr="001A19E5" w:rsidRDefault="008B1BA8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8B1BA8" w:rsidRPr="001A19E5" w14:paraId="5EAA7EE9" w14:textId="77777777" w:rsidTr="008B1BA8">
        <w:trPr>
          <w:trHeight w:val="301"/>
        </w:trPr>
        <w:tc>
          <w:tcPr>
            <w:tcW w:w="1418" w:type="dxa"/>
          </w:tcPr>
          <w:p w14:paraId="243DE976" w14:textId="1F02421C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Risk groups</w:t>
            </w:r>
          </w:p>
        </w:tc>
        <w:tc>
          <w:tcPr>
            <w:tcW w:w="709" w:type="dxa"/>
          </w:tcPr>
          <w:p w14:paraId="763226BC" w14:textId="361F90F4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14:paraId="7D04F673" w14:textId="6DFB5C5E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426F993B" w14:textId="2FD608D6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Provide details on how risk groups were created, if done.</w:t>
            </w:r>
          </w:p>
        </w:tc>
        <w:tc>
          <w:tcPr>
            <w:tcW w:w="2669" w:type="dxa"/>
          </w:tcPr>
          <w:p w14:paraId="4E564539" w14:textId="1902FEFA" w:rsidR="00C80D3D" w:rsidRPr="001A19E5" w:rsidRDefault="008B1BA8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8B1BA8" w:rsidRPr="001A19E5" w14:paraId="24D8163A" w14:textId="77777777" w:rsidTr="008B1BA8">
        <w:trPr>
          <w:trHeight w:val="311"/>
        </w:trPr>
        <w:tc>
          <w:tcPr>
            <w:tcW w:w="1418" w:type="dxa"/>
          </w:tcPr>
          <w:p w14:paraId="4DD39D5D" w14:textId="7777D3C4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evelopment vs. validation</w:t>
            </w:r>
          </w:p>
        </w:tc>
        <w:tc>
          <w:tcPr>
            <w:tcW w:w="709" w:type="dxa"/>
          </w:tcPr>
          <w:p w14:paraId="4A48E821" w14:textId="73F25B79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14:paraId="69FE10AE" w14:textId="33AC356E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111" w:type="dxa"/>
          </w:tcPr>
          <w:p w14:paraId="52D2C31E" w14:textId="428CF780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2669" w:type="dxa"/>
          </w:tcPr>
          <w:p w14:paraId="7A9442EA" w14:textId="248D5B7E" w:rsidR="00C80D3D" w:rsidRPr="001A19E5" w:rsidRDefault="008B1BA8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8B1BA8" w:rsidRPr="001A19E5" w14:paraId="6884A940" w14:textId="77777777" w:rsidTr="008B1BA8">
        <w:trPr>
          <w:trHeight w:val="311"/>
        </w:trPr>
        <w:tc>
          <w:tcPr>
            <w:tcW w:w="1418" w:type="dxa"/>
          </w:tcPr>
          <w:p w14:paraId="10D9756E" w14:textId="37C839A5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709" w:type="dxa"/>
          </w:tcPr>
          <w:p w14:paraId="017AC5F2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08853E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07EC7B70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</w:tcPr>
          <w:p w14:paraId="16482373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BA8" w:rsidRPr="001A19E5" w14:paraId="0EDF1AC6" w14:textId="77777777" w:rsidTr="008B1BA8">
        <w:trPr>
          <w:trHeight w:val="311"/>
        </w:trPr>
        <w:tc>
          <w:tcPr>
            <w:tcW w:w="1418" w:type="dxa"/>
          </w:tcPr>
          <w:p w14:paraId="445DD81D" w14:textId="79BDD409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709" w:type="dxa"/>
          </w:tcPr>
          <w:p w14:paraId="5F389E89" w14:textId="3D1BB0DF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1559" w:type="dxa"/>
          </w:tcPr>
          <w:p w14:paraId="1A26CAFC" w14:textId="2A1EF641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5D45D786" w14:textId="4B075024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2669" w:type="dxa"/>
          </w:tcPr>
          <w:p w14:paraId="5B6A0F70" w14:textId="4ADBCFBD" w:rsidR="00C80D3D" w:rsidRPr="001A19E5" w:rsidRDefault="006C5B3F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</w:tr>
      <w:tr w:rsidR="008B1BA8" w:rsidRPr="001A19E5" w14:paraId="4BE95D3E" w14:textId="77777777" w:rsidTr="008B1BA8">
        <w:trPr>
          <w:trHeight w:val="311"/>
        </w:trPr>
        <w:tc>
          <w:tcPr>
            <w:tcW w:w="1418" w:type="dxa"/>
          </w:tcPr>
          <w:p w14:paraId="2012E4AA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DB1338" w14:textId="5B56A7E3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1559" w:type="dxa"/>
          </w:tcPr>
          <w:p w14:paraId="627D0D6E" w14:textId="507B59FB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727916BD" w14:textId="591271E2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2669" w:type="dxa"/>
          </w:tcPr>
          <w:p w14:paraId="2A6A5270" w14:textId="0FD00205" w:rsidR="00C80D3D" w:rsidRPr="001A19E5" w:rsidRDefault="006474B6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) </w:t>
            </w:r>
            <w:r w:rsidR="006C5B3F" w:rsidRPr="001A19E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2) </w:t>
            </w:r>
            <w:r w:rsidRPr="006474B6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3) Figure S2</w:t>
            </w:r>
          </w:p>
        </w:tc>
      </w:tr>
      <w:tr w:rsidR="008B1BA8" w:rsidRPr="001A19E5" w14:paraId="211DFE23" w14:textId="77777777" w:rsidTr="008B1BA8">
        <w:trPr>
          <w:trHeight w:val="311"/>
        </w:trPr>
        <w:tc>
          <w:tcPr>
            <w:tcW w:w="1418" w:type="dxa"/>
          </w:tcPr>
          <w:p w14:paraId="52AAE319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0D70C2E" w14:textId="00F15D4C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3c</w:t>
            </w:r>
          </w:p>
        </w:tc>
        <w:tc>
          <w:tcPr>
            <w:tcW w:w="1559" w:type="dxa"/>
          </w:tcPr>
          <w:p w14:paraId="54FAE8DF" w14:textId="2737C030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111" w:type="dxa"/>
          </w:tcPr>
          <w:p w14:paraId="38C49AA4" w14:textId="5BCFC9D9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 xml:space="preserve">For validation, show a comparison with the development data of the distribution of important variables (demographics, </w:t>
            </w:r>
            <w:r w:rsidR="006C5B3F" w:rsidRPr="001A19E5">
              <w:rPr>
                <w:rFonts w:ascii="Times New Roman" w:hAnsi="Times New Roman" w:cs="Times New Roman"/>
                <w:sz w:val="20"/>
                <w:szCs w:val="20"/>
              </w:rPr>
              <w:t>predictors,</w:t>
            </w: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 xml:space="preserve"> and outcome).</w:t>
            </w:r>
          </w:p>
        </w:tc>
        <w:tc>
          <w:tcPr>
            <w:tcW w:w="2669" w:type="dxa"/>
          </w:tcPr>
          <w:p w14:paraId="696D4C88" w14:textId="31848587" w:rsidR="00C80D3D" w:rsidRPr="001A19E5" w:rsidRDefault="006474B6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2) </w:t>
            </w:r>
            <w:r w:rsidRPr="006474B6">
              <w:rPr>
                <w:rFonts w:ascii="Times New Roman" w:hAnsi="Times New Roman" w:cs="Times New Roman"/>
                <w:sz w:val="20"/>
                <w:szCs w:val="20"/>
              </w:rPr>
              <w:t>Table S1</w:t>
            </w:r>
          </w:p>
        </w:tc>
      </w:tr>
      <w:tr w:rsidR="008B1BA8" w:rsidRPr="001A19E5" w14:paraId="356CCD90" w14:textId="77777777" w:rsidTr="008B1BA8">
        <w:trPr>
          <w:trHeight w:val="311"/>
        </w:trPr>
        <w:tc>
          <w:tcPr>
            <w:tcW w:w="1418" w:type="dxa"/>
          </w:tcPr>
          <w:p w14:paraId="16AB3A71" w14:textId="4A0258CA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Model development</w:t>
            </w:r>
          </w:p>
        </w:tc>
        <w:tc>
          <w:tcPr>
            <w:tcW w:w="709" w:type="dxa"/>
          </w:tcPr>
          <w:p w14:paraId="41EDBD98" w14:textId="0CC2E6F1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1559" w:type="dxa"/>
          </w:tcPr>
          <w:p w14:paraId="588F4111" w14:textId="07649AF6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111" w:type="dxa"/>
          </w:tcPr>
          <w:p w14:paraId="0AC002A5" w14:textId="4FA9F622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Specify the number of participants and outcome events in each analysis.</w:t>
            </w:r>
          </w:p>
        </w:tc>
        <w:tc>
          <w:tcPr>
            <w:tcW w:w="2669" w:type="dxa"/>
          </w:tcPr>
          <w:p w14:paraId="033222C7" w14:textId="79C2F493" w:rsidR="00C80D3D" w:rsidRPr="001A19E5" w:rsidRDefault="006C5B3F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</w:tr>
      <w:tr w:rsidR="008B1BA8" w:rsidRPr="001A19E5" w14:paraId="34D0B31B" w14:textId="77777777" w:rsidTr="008B1BA8">
        <w:trPr>
          <w:trHeight w:val="301"/>
        </w:trPr>
        <w:tc>
          <w:tcPr>
            <w:tcW w:w="1418" w:type="dxa"/>
          </w:tcPr>
          <w:p w14:paraId="2A16D9AB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9A9431F" w14:textId="55E32DE5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4b</w:t>
            </w:r>
          </w:p>
        </w:tc>
        <w:tc>
          <w:tcPr>
            <w:tcW w:w="1559" w:type="dxa"/>
          </w:tcPr>
          <w:p w14:paraId="7D80D978" w14:textId="39999101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111" w:type="dxa"/>
          </w:tcPr>
          <w:p w14:paraId="5323CF4C" w14:textId="7E33EFCE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If done, report the unadjusted association between each candidate predictor and outcome.</w:t>
            </w:r>
          </w:p>
        </w:tc>
        <w:tc>
          <w:tcPr>
            <w:tcW w:w="2669" w:type="dxa"/>
          </w:tcPr>
          <w:p w14:paraId="1FD47672" w14:textId="63E285F3" w:rsidR="00C80D3D" w:rsidRPr="001A19E5" w:rsidRDefault="00334BB3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</w:p>
        </w:tc>
      </w:tr>
      <w:tr w:rsidR="008B1BA8" w:rsidRPr="001A19E5" w14:paraId="1E76EDB1" w14:textId="77777777" w:rsidTr="008B1BA8">
        <w:trPr>
          <w:trHeight w:val="311"/>
        </w:trPr>
        <w:tc>
          <w:tcPr>
            <w:tcW w:w="1418" w:type="dxa"/>
          </w:tcPr>
          <w:p w14:paraId="4573D56B" w14:textId="6C272D9C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Model specification</w:t>
            </w:r>
          </w:p>
        </w:tc>
        <w:tc>
          <w:tcPr>
            <w:tcW w:w="709" w:type="dxa"/>
          </w:tcPr>
          <w:p w14:paraId="07CF5612" w14:textId="67AFB87F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5a</w:t>
            </w:r>
          </w:p>
        </w:tc>
        <w:tc>
          <w:tcPr>
            <w:tcW w:w="1559" w:type="dxa"/>
          </w:tcPr>
          <w:p w14:paraId="3825AF1B" w14:textId="425797A4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111" w:type="dxa"/>
          </w:tcPr>
          <w:p w14:paraId="18BB6BFD" w14:textId="197F112A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2669" w:type="dxa"/>
          </w:tcPr>
          <w:p w14:paraId="692A7FD5" w14:textId="0CAA784F" w:rsidR="00C80D3D" w:rsidRPr="001A19E5" w:rsidRDefault="006C5B3F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Model development and validation</w:t>
            </w:r>
          </w:p>
        </w:tc>
      </w:tr>
      <w:tr w:rsidR="008B1BA8" w:rsidRPr="001A19E5" w14:paraId="202000FE" w14:textId="77777777" w:rsidTr="008B1BA8">
        <w:trPr>
          <w:trHeight w:val="311"/>
        </w:trPr>
        <w:tc>
          <w:tcPr>
            <w:tcW w:w="1418" w:type="dxa"/>
          </w:tcPr>
          <w:p w14:paraId="53895493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67E6ADC" w14:textId="2EE2800F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5b</w:t>
            </w:r>
          </w:p>
        </w:tc>
        <w:tc>
          <w:tcPr>
            <w:tcW w:w="1559" w:type="dxa"/>
          </w:tcPr>
          <w:p w14:paraId="4AD6637F" w14:textId="3561406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111" w:type="dxa"/>
          </w:tcPr>
          <w:p w14:paraId="1DB3D65B" w14:textId="5E94B6B2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Explain how to use the prediction model.</w:t>
            </w:r>
          </w:p>
        </w:tc>
        <w:tc>
          <w:tcPr>
            <w:tcW w:w="2669" w:type="dxa"/>
          </w:tcPr>
          <w:p w14:paraId="17332505" w14:textId="39E1277A" w:rsidR="00C80D3D" w:rsidRPr="001A19E5" w:rsidRDefault="006C5B3F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Model specification</w:t>
            </w:r>
          </w:p>
        </w:tc>
      </w:tr>
      <w:tr w:rsidR="008B1BA8" w:rsidRPr="001A19E5" w14:paraId="3B757E78" w14:textId="77777777" w:rsidTr="008B1BA8">
        <w:trPr>
          <w:trHeight w:val="311"/>
        </w:trPr>
        <w:tc>
          <w:tcPr>
            <w:tcW w:w="1418" w:type="dxa"/>
          </w:tcPr>
          <w:p w14:paraId="06D2D164" w14:textId="008AAB9D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Model performance</w:t>
            </w:r>
          </w:p>
        </w:tc>
        <w:tc>
          <w:tcPr>
            <w:tcW w:w="709" w:type="dxa"/>
          </w:tcPr>
          <w:p w14:paraId="60B796E2" w14:textId="37F54FFF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14:paraId="7E2446B9" w14:textId="253535A8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50BA1341" w14:textId="2CB1444E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Report performance measures (with CIs) for the prediction model.</w:t>
            </w:r>
          </w:p>
        </w:tc>
        <w:tc>
          <w:tcPr>
            <w:tcW w:w="2669" w:type="dxa"/>
          </w:tcPr>
          <w:p w14:paraId="0D817BC2" w14:textId="7AE54FE6" w:rsidR="00C80D3D" w:rsidRPr="001A19E5" w:rsidRDefault="00E44005" w:rsidP="00E44005">
            <w:pPr>
              <w:tabs>
                <w:tab w:val="center" w:pos="12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Model development and validation</w:t>
            </w:r>
          </w:p>
        </w:tc>
      </w:tr>
      <w:tr w:rsidR="008B1BA8" w:rsidRPr="001A19E5" w14:paraId="19A77195" w14:textId="77777777" w:rsidTr="008B1BA8">
        <w:trPr>
          <w:trHeight w:val="311"/>
        </w:trPr>
        <w:tc>
          <w:tcPr>
            <w:tcW w:w="1418" w:type="dxa"/>
          </w:tcPr>
          <w:p w14:paraId="258195E4" w14:textId="7DACF3D2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Model updating</w:t>
            </w:r>
          </w:p>
        </w:tc>
        <w:tc>
          <w:tcPr>
            <w:tcW w:w="709" w:type="dxa"/>
          </w:tcPr>
          <w:p w14:paraId="77600C90" w14:textId="3CAAFD8F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14:paraId="3ACEEE1E" w14:textId="06CE2CE5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111" w:type="dxa"/>
          </w:tcPr>
          <w:p w14:paraId="2F91CDD7" w14:textId="4F4C8E96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 xml:space="preserve">If done, report the results from any model updating (i.e., model specification, model </w:t>
            </w:r>
            <w:r w:rsidRPr="001A19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formance).</w:t>
            </w:r>
          </w:p>
        </w:tc>
        <w:tc>
          <w:tcPr>
            <w:tcW w:w="2669" w:type="dxa"/>
          </w:tcPr>
          <w:p w14:paraId="07927BE3" w14:textId="13D62B99" w:rsidR="00C80D3D" w:rsidRPr="001A19E5" w:rsidRDefault="00E44005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applicable</w:t>
            </w:r>
          </w:p>
        </w:tc>
      </w:tr>
      <w:tr w:rsidR="008B1BA8" w:rsidRPr="001A19E5" w14:paraId="24EAC9CB" w14:textId="77777777" w:rsidTr="008B1BA8">
        <w:trPr>
          <w:trHeight w:val="311"/>
        </w:trPr>
        <w:tc>
          <w:tcPr>
            <w:tcW w:w="1418" w:type="dxa"/>
          </w:tcPr>
          <w:p w14:paraId="7D30A764" w14:textId="7F26D525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709" w:type="dxa"/>
          </w:tcPr>
          <w:p w14:paraId="4E92AE80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C3D320C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02B5F67E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</w:tcPr>
          <w:p w14:paraId="19BDE444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BA8" w:rsidRPr="001A19E5" w14:paraId="4BF5F0BB" w14:textId="77777777" w:rsidTr="008B1BA8">
        <w:trPr>
          <w:trHeight w:val="311"/>
        </w:trPr>
        <w:tc>
          <w:tcPr>
            <w:tcW w:w="1418" w:type="dxa"/>
          </w:tcPr>
          <w:p w14:paraId="0FAB9F16" w14:textId="083F37B0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709" w:type="dxa"/>
          </w:tcPr>
          <w:p w14:paraId="4602BD00" w14:textId="7C89A422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14:paraId="721970B4" w14:textId="7984FE0B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5505A313" w14:textId="1802F83F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iscuss any limitations of the study (such as nonrepresentative sample, few events per predictor, missing data).</w:t>
            </w:r>
          </w:p>
        </w:tc>
        <w:tc>
          <w:tcPr>
            <w:tcW w:w="2669" w:type="dxa"/>
          </w:tcPr>
          <w:p w14:paraId="544DE924" w14:textId="2361C160" w:rsidR="00C80D3D" w:rsidRPr="001A19E5" w:rsidRDefault="00E44005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8B1BA8" w:rsidRPr="001A19E5" w14:paraId="43FE546C" w14:textId="77777777" w:rsidTr="008B1BA8">
        <w:trPr>
          <w:trHeight w:val="311"/>
        </w:trPr>
        <w:tc>
          <w:tcPr>
            <w:tcW w:w="1418" w:type="dxa"/>
          </w:tcPr>
          <w:p w14:paraId="352109EE" w14:textId="5E555978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709" w:type="dxa"/>
          </w:tcPr>
          <w:p w14:paraId="4F86BAB0" w14:textId="35FFD2FE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9a</w:t>
            </w:r>
          </w:p>
        </w:tc>
        <w:tc>
          <w:tcPr>
            <w:tcW w:w="1559" w:type="dxa"/>
          </w:tcPr>
          <w:p w14:paraId="7EB4D9DC" w14:textId="51773B22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111" w:type="dxa"/>
          </w:tcPr>
          <w:p w14:paraId="7B16CAA6" w14:textId="6B063650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2669" w:type="dxa"/>
          </w:tcPr>
          <w:p w14:paraId="34693AB7" w14:textId="30AA102C" w:rsidR="00C80D3D" w:rsidRPr="001A19E5" w:rsidRDefault="00E44005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8B1BA8" w:rsidRPr="001A19E5" w14:paraId="62921E8A" w14:textId="77777777" w:rsidTr="008B1BA8">
        <w:trPr>
          <w:trHeight w:val="311"/>
        </w:trPr>
        <w:tc>
          <w:tcPr>
            <w:tcW w:w="1418" w:type="dxa"/>
          </w:tcPr>
          <w:p w14:paraId="176EC3B5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56AFDA" w14:textId="12249185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19b</w:t>
            </w:r>
          </w:p>
        </w:tc>
        <w:tc>
          <w:tcPr>
            <w:tcW w:w="1559" w:type="dxa"/>
          </w:tcPr>
          <w:p w14:paraId="0BA50169" w14:textId="6624605D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5433C9FF" w14:textId="3D09CD0E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2669" w:type="dxa"/>
          </w:tcPr>
          <w:p w14:paraId="61D925F5" w14:textId="1FB1C356" w:rsidR="00C80D3D" w:rsidRPr="001A19E5" w:rsidRDefault="00E44005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8B1BA8" w:rsidRPr="001A19E5" w14:paraId="26D83180" w14:textId="77777777" w:rsidTr="008B1BA8">
        <w:trPr>
          <w:trHeight w:val="311"/>
        </w:trPr>
        <w:tc>
          <w:tcPr>
            <w:tcW w:w="1418" w:type="dxa"/>
          </w:tcPr>
          <w:p w14:paraId="1AAA7B9D" w14:textId="0C2C6184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Implications</w:t>
            </w:r>
          </w:p>
        </w:tc>
        <w:tc>
          <w:tcPr>
            <w:tcW w:w="709" w:type="dxa"/>
          </w:tcPr>
          <w:p w14:paraId="1954E398" w14:textId="3E40AA4B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14:paraId="68AC027A" w14:textId="1C91C7E6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29E7EE5E" w14:textId="47BBC17D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iscuss the potential clinical use of the model and implications for future research.</w:t>
            </w:r>
          </w:p>
        </w:tc>
        <w:tc>
          <w:tcPr>
            <w:tcW w:w="2669" w:type="dxa"/>
          </w:tcPr>
          <w:p w14:paraId="41B06324" w14:textId="09C62154" w:rsidR="00C80D3D" w:rsidRPr="001A19E5" w:rsidRDefault="00E44005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8B1BA8" w:rsidRPr="001A19E5" w14:paraId="0C0DF316" w14:textId="77777777" w:rsidTr="008B1BA8">
        <w:trPr>
          <w:trHeight w:val="311"/>
        </w:trPr>
        <w:tc>
          <w:tcPr>
            <w:tcW w:w="1418" w:type="dxa"/>
          </w:tcPr>
          <w:p w14:paraId="4EEFB1AC" w14:textId="00DF344C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Other information</w:t>
            </w:r>
          </w:p>
        </w:tc>
        <w:tc>
          <w:tcPr>
            <w:tcW w:w="709" w:type="dxa"/>
          </w:tcPr>
          <w:p w14:paraId="5C7FF9D6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4A0653A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08583DC9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9" w:type="dxa"/>
          </w:tcPr>
          <w:p w14:paraId="3C470815" w14:textId="777777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BA8" w:rsidRPr="001A19E5" w14:paraId="0C287AFC" w14:textId="77777777" w:rsidTr="008B1BA8">
        <w:trPr>
          <w:trHeight w:val="311"/>
        </w:trPr>
        <w:tc>
          <w:tcPr>
            <w:tcW w:w="1418" w:type="dxa"/>
          </w:tcPr>
          <w:p w14:paraId="0E334439" w14:textId="229E8010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Supplementary information</w:t>
            </w:r>
          </w:p>
        </w:tc>
        <w:tc>
          <w:tcPr>
            <w:tcW w:w="709" w:type="dxa"/>
          </w:tcPr>
          <w:p w14:paraId="5FCCFF25" w14:textId="217EBDA6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9" w:type="dxa"/>
          </w:tcPr>
          <w:p w14:paraId="5665105F" w14:textId="03CA6284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</w:tcPr>
          <w:p w14:paraId="7E31F5DC" w14:textId="56AA78A8" w:rsidR="00C80D3D" w:rsidRPr="001A19E5" w:rsidRDefault="00C80D3D" w:rsidP="00C80D3D">
            <w:pPr>
              <w:tabs>
                <w:tab w:val="left" w:pos="5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2669" w:type="dxa"/>
          </w:tcPr>
          <w:p w14:paraId="5DB1E198" w14:textId="13E49F1C" w:rsidR="00C80D3D" w:rsidRPr="001A19E5" w:rsidRDefault="006474B6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</w:tr>
      <w:tr w:rsidR="008B1BA8" w:rsidRPr="001A19E5" w14:paraId="3A504169" w14:textId="77777777" w:rsidTr="008B1BA8">
        <w:trPr>
          <w:trHeight w:val="311"/>
        </w:trPr>
        <w:tc>
          <w:tcPr>
            <w:tcW w:w="1418" w:type="dxa"/>
            <w:tcBorders>
              <w:bottom w:val="single" w:sz="4" w:space="0" w:color="auto"/>
            </w:tcBorders>
          </w:tcPr>
          <w:p w14:paraId="02C11E07" w14:textId="59764190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A99D54" w14:textId="6D4F8F15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056E7F" w14:textId="063226D1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D; V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66CB37C" w14:textId="66520D77" w:rsidR="00C80D3D" w:rsidRPr="001A19E5" w:rsidRDefault="00C80D3D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.</w:t>
            </w:r>
          </w:p>
        </w:tc>
        <w:tc>
          <w:tcPr>
            <w:tcW w:w="2669" w:type="dxa"/>
            <w:tcBorders>
              <w:bottom w:val="single" w:sz="4" w:space="0" w:color="auto"/>
            </w:tcBorders>
          </w:tcPr>
          <w:p w14:paraId="532E8279" w14:textId="4C203B75" w:rsidR="00C80D3D" w:rsidRPr="001A19E5" w:rsidRDefault="00E44005" w:rsidP="00C80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9E5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</w:tr>
    </w:tbl>
    <w:p w14:paraId="1693FABA" w14:textId="1645C50E" w:rsidR="00B723FE" w:rsidRPr="001A19E5" w:rsidRDefault="00B723FE">
      <w:pPr>
        <w:rPr>
          <w:rFonts w:ascii="Times New Roman" w:hAnsi="Times New Roman" w:cs="Times New Roman"/>
          <w:sz w:val="20"/>
          <w:szCs w:val="20"/>
        </w:rPr>
      </w:pPr>
    </w:p>
    <w:sectPr w:rsidR="00B723FE" w:rsidRPr="001A19E5" w:rsidSect="00B723F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1D1508"/>
    <w:multiLevelType w:val="multilevel"/>
    <w:tmpl w:val="EDF2E570"/>
    <w:lvl w:ilvl="0">
      <w:start w:val="1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96232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3FE"/>
    <w:rsid w:val="00005E21"/>
    <w:rsid w:val="0001219C"/>
    <w:rsid w:val="00013063"/>
    <w:rsid w:val="00014B4F"/>
    <w:rsid w:val="0001509B"/>
    <w:rsid w:val="00017094"/>
    <w:rsid w:val="00025221"/>
    <w:rsid w:val="000414D1"/>
    <w:rsid w:val="0004549B"/>
    <w:rsid w:val="00045576"/>
    <w:rsid w:val="00047AAA"/>
    <w:rsid w:val="00052667"/>
    <w:rsid w:val="00052AE1"/>
    <w:rsid w:val="00052CFB"/>
    <w:rsid w:val="0005756A"/>
    <w:rsid w:val="000613F5"/>
    <w:rsid w:val="00064071"/>
    <w:rsid w:val="0006423B"/>
    <w:rsid w:val="00071E52"/>
    <w:rsid w:val="00080080"/>
    <w:rsid w:val="000811D0"/>
    <w:rsid w:val="00083C35"/>
    <w:rsid w:val="0008610A"/>
    <w:rsid w:val="00097B43"/>
    <w:rsid w:val="000A0F27"/>
    <w:rsid w:val="000A31A4"/>
    <w:rsid w:val="000A7BBC"/>
    <w:rsid w:val="000A7FD6"/>
    <w:rsid w:val="000B7D99"/>
    <w:rsid w:val="000C64B3"/>
    <w:rsid w:val="000D0B46"/>
    <w:rsid w:val="000D0D9E"/>
    <w:rsid w:val="000D2A0F"/>
    <w:rsid w:val="000E3E9A"/>
    <w:rsid w:val="000F3F80"/>
    <w:rsid w:val="000F7206"/>
    <w:rsid w:val="00103292"/>
    <w:rsid w:val="00105E68"/>
    <w:rsid w:val="00107B2E"/>
    <w:rsid w:val="00111EDB"/>
    <w:rsid w:val="0011320A"/>
    <w:rsid w:val="00113D39"/>
    <w:rsid w:val="001163CA"/>
    <w:rsid w:val="00117C8D"/>
    <w:rsid w:val="0012531C"/>
    <w:rsid w:val="0012568F"/>
    <w:rsid w:val="00130B33"/>
    <w:rsid w:val="00134E0B"/>
    <w:rsid w:val="00144F24"/>
    <w:rsid w:val="00152893"/>
    <w:rsid w:val="00152CE9"/>
    <w:rsid w:val="001614FC"/>
    <w:rsid w:val="00170287"/>
    <w:rsid w:val="0017333B"/>
    <w:rsid w:val="001740FE"/>
    <w:rsid w:val="00176787"/>
    <w:rsid w:val="00177246"/>
    <w:rsid w:val="001807A8"/>
    <w:rsid w:val="0019001D"/>
    <w:rsid w:val="001924E4"/>
    <w:rsid w:val="001940E6"/>
    <w:rsid w:val="001A19E5"/>
    <w:rsid w:val="001A2D8A"/>
    <w:rsid w:val="001A3FB0"/>
    <w:rsid w:val="001A6405"/>
    <w:rsid w:val="001A7D1E"/>
    <w:rsid w:val="001B035B"/>
    <w:rsid w:val="001B1AF6"/>
    <w:rsid w:val="001B2A84"/>
    <w:rsid w:val="001C1CD4"/>
    <w:rsid w:val="001C338C"/>
    <w:rsid w:val="001C471A"/>
    <w:rsid w:val="001D45AA"/>
    <w:rsid w:val="001E2AD5"/>
    <w:rsid w:val="001E4823"/>
    <w:rsid w:val="001F3A1E"/>
    <w:rsid w:val="001F42B9"/>
    <w:rsid w:val="001F6654"/>
    <w:rsid w:val="002012A8"/>
    <w:rsid w:val="0020545D"/>
    <w:rsid w:val="00207F29"/>
    <w:rsid w:val="0021014B"/>
    <w:rsid w:val="002127A4"/>
    <w:rsid w:val="00213F4F"/>
    <w:rsid w:val="00217CC6"/>
    <w:rsid w:val="00221C6A"/>
    <w:rsid w:val="0022291A"/>
    <w:rsid w:val="00242C1F"/>
    <w:rsid w:val="00243557"/>
    <w:rsid w:val="002447B7"/>
    <w:rsid w:val="0024515E"/>
    <w:rsid w:val="00251BAF"/>
    <w:rsid w:val="00252B67"/>
    <w:rsid w:val="002576F7"/>
    <w:rsid w:val="00270D31"/>
    <w:rsid w:val="00280028"/>
    <w:rsid w:val="00280FAA"/>
    <w:rsid w:val="002977FC"/>
    <w:rsid w:val="002A2779"/>
    <w:rsid w:val="002A416A"/>
    <w:rsid w:val="002A6258"/>
    <w:rsid w:val="002B4611"/>
    <w:rsid w:val="002C25DF"/>
    <w:rsid w:val="002C61F9"/>
    <w:rsid w:val="002D059F"/>
    <w:rsid w:val="002D0D58"/>
    <w:rsid w:val="002D7C2F"/>
    <w:rsid w:val="002E3D4E"/>
    <w:rsid w:val="002E7F95"/>
    <w:rsid w:val="002F2FA8"/>
    <w:rsid w:val="002F31AF"/>
    <w:rsid w:val="00304309"/>
    <w:rsid w:val="00305067"/>
    <w:rsid w:val="00305903"/>
    <w:rsid w:val="003067FB"/>
    <w:rsid w:val="00306A9E"/>
    <w:rsid w:val="00307170"/>
    <w:rsid w:val="003159DC"/>
    <w:rsid w:val="00315CB5"/>
    <w:rsid w:val="00317544"/>
    <w:rsid w:val="00320AC2"/>
    <w:rsid w:val="003229E5"/>
    <w:rsid w:val="00324E55"/>
    <w:rsid w:val="00334BB3"/>
    <w:rsid w:val="00335504"/>
    <w:rsid w:val="00362545"/>
    <w:rsid w:val="003644BF"/>
    <w:rsid w:val="003707A4"/>
    <w:rsid w:val="00370C2A"/>
    <w:rsid w:val="00373920"/>
    <w:rsid w:val="00386BCA"/>
    <w:rsid w:val="0039207B"/>
    <w:rsid w:val="003925C7"/>
    <w:rsid w:val="00394BB6"/>
    <w:rsid w:val="00395A02"/>
    <w:rsid w:val="003A7269"/>
    <w:rsid w:val="003B0626"/>
    <w:rsid w:val="003B2944"/>
    <w:rsid w:val="003C44E0"/>
    <w:rsid w:val="003E30FA"/>
    <w:rsid w:val="003E396A"/>
    <w:rsid w:val="003E7613"/>
    <w:rsid w:val="003F0DD2"/>
    <w:rsid w:val="003F177C"/>
    <w:rsid w:val="003F1DCF"/>
    <w:rsid w:val="003F3651"/>
    <w:rsid w:val="004009F1"/>
    <w:rsid w:val="004018F2"/>
    <w:rsid w:val="00403D5E"/>
    <w:rsid w:val="00404FD5"/>
    <w:rsid w:val="004101DB"/>
    <w:rsid w:val="00411838"/>
    <w:rsid w:val="00414E89"/>
    <w:rsid w:val="00420F1D"/>
    <w:rsid w:val="00423BEB"/>
    <w:rsid w:val="00424EEF"/>
    <w:rsid w:val="004278C9"/>
    <w:rsid w:val="004317E2"/>
    <w:rsid w:val="004473FF"/>
    <w:rsid w:val="00450BD3"/>
    <w:rsid w:val="004541D0"/>
    <w:rsid w:val="00455EF6"/>
    <w:rsid w:val="0046133E"/>
    <w:rsid w:val="00461981"/>
    <w:rsid w:val="00464370"/>
    <w:rsid w:val="00467FC5"/>
    <w:rsid w:val="00476A5C"/>
    <w:rsid w:val="00481C85"/>
    <w:rsid w:val="00482ADF"/>
    <w:rsid w:val="00497523"/>
    <w:rsid w:val="004A2387"/>
    <w:rsid w:val="004A3D53"/>
    <w:rsid w:val="004A655E"/>
    <w:rsid w:val="004B1739"/>
    <w:rsid w:val="004B24EA"/>
    <w:rsid w:val="004B4505"/>
    <w:rsid w:val="004B6A25"/>
    <w:rsid w:val="004B7F2A"/>
    <w:rsid w:val="004C35F1"/>
    <w:rsid w:val="004D10C9"/>
    <w:rsid w:val="004D2FCA"/>
    <w:rsid w:val="004D3762"/>
    <w:rsid w:val="004D6A97"/>
    <w:rsid w:val="004D79FB"/>
    <w:rsid w:val="004E0D66"/>
    <w:rsid w:val="004F1494"/>
    <w:rsid w:val="004F3588"/>
    <w:rsid w:val="004F63B4"/>
    <w:rsid w:val="004F65DB"/>
    <w:rsid w:val="00501BAC"/>
    <w:rsid w:val="0050716C"/>
    <w:rsid w:val="00512C75"/>
    <w:rsid w:val="00515A00"/>
    <w:rsid w:val="00521FDD"/>
    <w:rsid w:val="00523217"/>
    <w:rsid w:val="00526CFA"/>
    <w:rsid w:val="00534B7E"/>
    <w:rsid w:val="00535B1B"/>
    <w:rsid w:val="00536223"/>
    <w:rsid w:val="00537172"/>
    <w:rsid w:val="00540B4F"/>
    <w:rsid w:val="00545D63"/>
    <w:rsid w:val="0055140B"/>
    <w:rsid w:val="0056595E"/>
    <w:rsid w:val="0057078E"/>
    <w:rsid w:val="00571DE9"/>
    <w:rsid w:val="0058525E"/>
    <w:rsid w:val="00591385"/>
    <w:rsid w:val="00592169"/>
    <w:rsid w:val="005A14FD"/>
    <w:rsid w:val="005A25B1"/>
    <w:rsid w:val="005A6097"/>
    <w:rsid w:val="005B5710"/>
    <w:rsid w:val="005C0595"/>
    <w:rsid w:val="005D287B"/>
    <w:rsid w:val="005D7C4A"/>
    <w:rsid w:val="005E3C9E"/>
    <w:rsid w:val="005E45E4"/>
    <w:rsid w:val="005E5328"/>
    <w:rsid w:val="005F6F5B"/>
    <w:rsid w:val="00600FDB"/>
    <w:rsid w:val="00605198"/>
    <w:rsid w:val="00612032"/>
    <w:rsid w:val="00614D24"/>
    <w:rsid w:val="00617524"/>
    <w:rsid w:val="006207B7"/>
    <w:rsid w:val="00620DB7"/>
    <w:rsid w:val="00623AC0"/>
    <w:rsid w:val="006351CD"/>
    <w:rsid w:val="006360B5"/>
    <w:rsid w:val="00642C4E"/>
    <w:rsid w:val="006474B6"/>
    <w:rsid w:val="006604B7"/>
    <w:rsid w:val="006616C8"/>
    <w:rsid w:val="00661885"/>
    <w:rsid w:val="006626C9"/>
    <w:rsid w:val="00662800"/>
    <w:rsid w:val="00665702"/>
    <w:rsid w:val="00667503"/>
    <w:rsid w:val="00671C16"/>
    <w:rsid w:val="006738E8"/>
    <w:rsid w:val="006761D7"/>
    <w:rsid w:val="0068464A"/>
    <w:rsid w:val="00684939"/>
    <w:rsid w:val="0069159D"/>
    <w:rsid w:val="00691B8D"/>
    <w:rsid w:val="00692950"/>
    <w:rsid w:val="006A096B"/>
    <w:rsid w:val="006B271B"/>
    <w:rsid w:val="006B3295"/>
    <w:rsid w:val="006C3BEF"/>
    <w:rsid w:val="006C5B3F"/>
    <w:rsid w:val="006C75A4"/>
    <w:rsid w:val="006D3F78"/>
    <w:rsid w:val="006E1C67"/>
    <w:rsid w:val="006E4D87"/>
    <w:rsid w:val="006E6494"/>
    <w:rsid w:val="006F594C"/>
    <w:rsid w:val="007054FC"/>
    <w:rsid w:val="007107ED"/>
    <w:rsid w:val="00716C7F"/>
    <w:rsid w:val="0072540A"/>
    <w:rsid w:val="007312A5"/>
    <w:rsid w:val="00732F14"/>
    <w:rsid w:val="00737500"/>
    <w:rsid w:val="00740305"/>
    <w:rsid w:val="007408A1"/>
    <w:rsid w:val="00741E75"/>
    <w:rsid w:val="0074294E"/>
    <w:rsid w:val="00745FBC"/>
    <w:rsid w:val="00764DAF"/>
    <w:rsid w:val="00770831"/>
    <w:rsid w:val="00771CE7"/>
    <w:rsid w:val="007A0236"/>
    <w:rsid w:val="007A1703"/>
    <w:rsid w:val="007A2033"/>
    <w:rsid w:val="007A3AB9"/>
    <w:rsid w:val="007A3E19"/>
    <w:rsid w:val="007A7CC4"/>
    <w:rsid w:val="007B5D1B"/>
    <w:rsid w:val="007C3EAD"/>
    <w:rsid w:val="007C7FE9"/>
    <w:rsid w:val="007D6918"/>
    <w:rsid w:val="007D6F94"/>
    <w:rsid w:val="007F1538"/>
    <w:rsid w:val="007F438B"/>
    <w:rsid w:val="007F4B8B"/>
    <w:rsid w:val="00805E47"/>
    <w:rsid w:val="008151D8"/>
    <w:rsid w:val="00822A11"/>
    <w:rsid w:val="0082606A"/>
    <w:rsid w:val="008278EC"/>
    <w:rsid w:val="00847F89"/>
    <w:rsid w:val="008517AA"/>
    <w:rsid w:val="00855942"/>
    <w:rsid w:val="00882D5C"/>
    <w:rsid w:val="008853A3"/>
    <w:rsid w:val="008921EB"/>
    <w:rsid w:val="008A5FD0"/>
    <w:rsid w:val="008B053B"/>
    <w:rsid w:val="008B1BA8"/>
    <w:rsid w:val="008B4029"/>
    <w:rsid w:val="008D29ED"/>
    <w:rsid w:val="008D4091"/>
    <w:rsid w:val="008E3583"/>
    <w:rsid w:val="008F6879"/>
    <w:rsid w:val="008F6BBC"/>
    <w:rsid w:val="009037DC"/>
    <w:rsid w:val="00913D60"/>
    <w:rsid w:val="0091556D"/>
    <w:rsid w:val="00920E2C"/>
    <w:rsid w:val="0092177C"/>
    <w:rsid w:val="00921C63"/>
    <w:rsid w:val="00923D3B"/>
    <w:rsid w:val="009302B6"/>
    <w:rsid w:val="00933D72"/>
    <w:rsid w:val="0095680D"/>
    <w:rsid w:val="00972880"/>
    <w:rsid w:val="00980057"/>
    <w:rsid w:val="00981369"/>
    <w:rsid w:val="009837BC"/>
    <w:rsid w:val="0099135C"/>
    <w:rsid w:val="009913AD"/>
    <w:rsid w:val="00993F4E"/>
    <w:rsid w:val="009A1C32"/>
    <w:rsid w:val="009A1CB6"/>
    <w:rsid w:val="009B0F03"/>
    <w:rsid w:val="009B5FD4"/>
    <w:rsid w:val="009B6452"/>
    <w:rsid w:val="009C2C36"/>
    <w:rsid w:val="009C5486"/>
    <w:rsid w:val="009C7F0F"/>
    <w:rsid w:val="009D18A3"/>
    <w:rsid w:val="009D5BB9"/>
    <w:rsid w:val="009E5F72"/>
    <w:rsid w:val="009E68AC"/>
    <w:rsid w:val="009F38C0"/>
    <w:rsid w:val="00A00933"/>
    <w:rsid w:val="00A0562E"/>
    <w:rsid w:val="00A05746"/>
    <w:rsid w:val="00A11274"/>
    <w:rsid w:val="00A12140"/>
    <w:rsid w:val="00A1309D"/>
    <w:rsid w:val="00A156F6"/>
    <w:rsid w:val="00A17842"/>
    <w:rsid w:val="00A20C54"/>
    <w:rsid w:val="00A26D51"/>
    <w:rsid w:val="00A27026"/>
    <w:rsid w:val="00A325BA"/>
    <w:rsid w:val="00A415F2"/>
    <w:rsid w:val="00A5779D"/>
    <w:rsid w:val="00A639A7"/>
    <w:rsid w:val="00A72B3C"/>
    <w:rsid w:val="00A73124"/>
    <w:rsid w:val="00A732EC"/>
    <w:rsid w:val="00A738B2"/>
    <w:rsid w:val="00A76625"/>
    <w:rsid w:val="00A80EDD"/>
    <w:rsid w:val="00A81E9D"/>
    <w:rsid w:val="00A9050A"/>
    <w:rsid w:val="00A92F11"/>
    <w:rsid w:val="00AA23F7"/>
    <w:rsid w:val="00AB6627"/>
    <w:rsid w:val="00AC19F6"/>
    <w:rsid w:val="00AD0E54"/>
    <w:rsid w:val="00AD3810"/>
    <w:rsid w:val="00B01383"/>
    <w:rsid w:val="00B03A08"/>
    <w:rsid w:val="00B04BED"/>
    <w:rsid w:val="00B055FB"/>
    <w:rsid w:val="00B178B0"/>
    <w:rsid w:val="00B21301"/>
    <w:rsid w:val="00B24EA0"/>
    <w:rsid w:val="00B2759B"/>
    <w:rsid w:val="00B368E0"/>
    <w:rsid w:val="00B36BF9"/>
    <w:rsid w:val="00B42463"/>
    <w:rsid w:val="00B42733"/>
    <w:rsid w:val="00B445B0"/>
    <w:rsid w:val="00B4594F"/>
    <w:rsid w:val="00B459FE"/>
    <w:rsid w:val="00B46832"/>
    <w:rsid w:val="00B46979"/>
    <w:rsid w:val="00B46F4D"/>
    <w:rsid w:val="00B47626"/>
    <w:rsid w:val="00B5018B"/>
    <w:rsid w:val="00B54063"/>
    <w:rsid w:val="00B54348"/>
    <w:rsid w:val="00B5480E"/>
    <w:rsid w:val="00B54835"/>
    <w:rsid w:val="00B54F7C"/>
    <w:rsid w:val="00B62358"/>
    <w:rsid w:val="00B670E6"/>
    <w:rsid w:val="00B67E2C"/>
    <w:rsid w:val="00B70E07"/>
    <w:rsid w:val="00B723FE"/>
    <w:rsid w:val="00B83729"/>
    <w:rsid w:val="00B8398F"/>
    <w:rsid w:val="00B8500E"/>
    <w:rsid w:val="00B87149"/>
    <w:rsid w:val="00B87719"/>
    <w:rsid w:val="00B96AFF"/>
    <w:rsid w:val="00BA3D5D"/>
    <w:rsid w:val="00BB30AB"/>
    <w:rsid w:val="00BB331C"/>
    <w:rsid w:val="00BB6A82"/>
    <w:rsid w:val="00BC0038"/>
    <w:rsid w:val="00BC3B0F"/>
    <w:rsid w:val="00BC74AB"/>
    <w:rsid w:val="00BD05F4"/>
    <w:rsid w:val="00BD0B04"/>
    <w:rsid w:val="00BD6449"/>
    <w:rsid w:val="00BE1F81"/>
    <w:rsid w:val="00BE2CB9"/>
    <w:rsid w:val="00BE3E88"/>
    <w:rsid w:val="00C0222E"/>
    <w:rsid w:val="00C13FC3"/>
    <w:rsid w:val="00C272E6"/>
    <w:rsid w:val="00C30227"/>
    <w:rsid w:val="00C30F20"/>
    <w:rsid w:val="00C36E95"/>
    <w:rsid w:val="00C47E90"/>
    <w:rsid w:val="00C57DD3"/>
    <w:rsid w:val="00C63618"/>
    <w:rsid w:val="00C64108"/>
    <w:rsid w:val="00C6670B"/>
    <w:rsid w:val="00C762CE"/>
    <w:rsid w:val="00C76770"/>
    <w:rsid w:val="00C80D3D"/>
    <w:rsid w:val="00C82646"/>
    <w:rsid w:val="00C83069"/>
    <w:rsid w:val="00C95449"/>
    <w:rsid w:val="00CA0A81"/>
    <w:rsid w:val="00CB56B9"/>
    <w:rsid w:val="00CB648C"/>
    <w:rsid w:val="00CC78E2"/>
    <w:rsid w:val="00CD0F13"/>
    <w:rsid w:val="00CD1FD3"/>
    <w:rsid w:val="00CD2BB0"/>
    <w:rsid w:val="00CD37AB"/>
    <w:rsid w:val="00CD458F"/>
    <w:rsid w:val="00CD58C1"/>
    <w:rsid w:val="00CD5E85"/>
    <w:rsid w:val="00CE26A8"/>
    <w:rsid w:val="00CF27AD"/>
    <w:rsid w:val="00CF63A9"/>
    <w:rsid w:val="00CF737F"/>
    <w:rsid w:val="00D0370C"/>
    <w:rsid w:val="00D0519F"/>
    <w:rsid w:val="00D058CF"/>
    <w:rsid w:val="00D13C76"/>
    <w:rsid w:val="00D14A2D"/>
    <w:rsid w:val="00D21190"/>
    <w:rsid w:val="00D23ACB"/>
    <w:rsid w:val="00D24306"/>
    <w:rsid w:val="00D259E9"/>
    <w:rsid w:val="00D36298"/>
    <w:rsid w:val="00D37E11"/>
    <w:rsid w:val="00D419F9"/>
    <w:rsid w:val="00D47B31"/>
    <w:rsid w:val="00D529B6"/>
    <w:rsid w:val="00D6453A"/>
    <w:rsid w:val="00D67EFA"/>
    <w:rsid w:val="00D738E3"/>
    <w:rsid w:val="00D73B2E"/>
    <w:rsid w:val="00D74015"/>
    <w:rsid w:val="00D757EC"/>
    <w:rsid w:val="00D94C57"/>
    <w:rsid w:val="00DA417E"/>
    <w:rsid w:val="00DA7180"/>
    <w:rsid w:val="00DB3D81"/>
    <w:rsid w:val="00DC177F"/>
    <w:rsid w:val="00DC52A8"/>
    <w:rsid w:val="00DD5266"/>
    <w:rsid w:val="00DD59D6"/>
    <w:rsid w:val="00DE060F"/>
    <w:rsid w:val="00DE1886"/>
    <w:rsid w:val="00DE46F2"/>
    <w:rsid w:val="00DE75A4"/>
    <w:rsid w:val="00DF54D8"/>
    <w:rsid w:val="00DF7F94"/>
    <w:rsid w:val="00E01B71"/>
    <w:rsid w:val="00E037F7"/>
    <w:rsid w:val="00E03DA4"/>
    <w:rsid w:val="00E06A79"/>
    <w:rsid w:val="00E10EC2"/>
    <w:rsid w:val="00E14A61"/>
    <w:rsid w:val="00E22411"/>
    <w:rsid w:val="00E2437E"/>
    <w:rsid w:val="00E3320A"/>
    <w:rsid w:val="00E3321A"/>
    <w:rsid w:val="00E44005"/>
    <w:rsid w:val="00E47CCA"/>
    <w:rsid w:val="00E53CCD"/>
    <w:rsid w:val="00E656D1"/>
    <w:rsid w:val="00E70BB0"/>
    <w:rsid w:val="00E748A6"/>
    <w:rsid w:val="00E749B0"/>
    <w:rsid w:val="00E7637D"/>
    <w:rsid w:val="00E77610"/>
    <w:rsid w:val="00E779DC"/>
    <w:rsid w:val="00E8038E"/>
    <w:rsid w:val="00E80B95"/>
    <w:rsid w:val="00E80F87"/>
    <w:rsid w:val="00E833E3"/>
    <w:rsid w:val="00E838F6"/>
    <w:rsid w:val="00E85BF9"/>
    <w:rsid w:val="00E86252"/>
    <w:rsid w:val="00E86661"/>
    <w:rsid w:val="00E90BC5"/>
    <w:rsid w:val="00E914B7"/>
    <w:rsid w:val="00E92AA4"/>
    <w:rsid w:val="00E95462"/>
    <w:rsid w:val="00EA34A1"/>
    <w:rsid w:val="00EA5454"/>
    <w:rsid w:val="00EA7A4B"/>
    <w:rsid w:val="00EB4734"/>
    <w:rsid w:val="00EB5A76"/>
    <w:rsid w:val="00EB6F23"/>
    <w:rsid w:val="00EC5981"/>
    <w:rsid w:val="00ED29CA"/>
    <w:rsid w:val="00ED4E11"/>
    <w:rsid w:val="00ED76C7"/>
    <w:rsid w:val="00EE2654"/>
    <w:rsid w:val="00EF2855"/>
    <w:rsid w:val="00F01F6D"/>
    <w:rsid w:val="00F13190"/>
    <w:rsid w:val="00F16A59"/>
    <w:rsid w:val="00F23548"/>
    <w:rsid w:val="00F2505D"/>
    <w:rsid w:val="00F3053F"/>
    <w:rsid w:val="00F37A0B"/>
    <w:rsid w:val="00F42AFB"/>
    <w:rsid w:val="00F42FD5"/>
    <w:rsid w:val="00F460F8"/>
    <w:rsid w:val="00F47251"/>
    <w:rsid w:val="00F61696"/>
    <w:rsid w:val="00F655D4"/>
    <w:rsid w:val="00F72702"/>
    <w:rsid w:val="00F7294C"/>
    <w:rsid w:val="00F731EE"/>
    <w:rsid w:val="00F74195"/>
    <w:rsid w:val="00F7628E"/>
    <w:rsid w:val="00F777B2"/>
    <w:rsid w:val="00F82D4D"/>
    <w:rsid w:val="00F84B41"/>
    <w:rsid w:val="00FA08A7"/>
    <w:rsid w:val="00FA6D35"/>
    <w:rsid w:val="00FC12C1"/>
    <w:rsid w:val="00FD25C2"/>
    <w:rsid w:val="00FD6C58"/>
    <w:rsid w:val="00FE474B"/>
    <w:rsid w:val="00FE5831"/>
    <w:rsid w:val="00FF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46E1D"/>
  <w15:chartTrackingRefBased/>
  <w15:docId w15:val="{4E596933-498F-564F-8CB5-0D33F1947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23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B723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8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8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3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9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44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35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79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2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3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0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46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6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5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15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4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1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33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850</Words>
  <Characters>4851</Characters>
  <Application>Microsoft Office Word</Application>
  <DocSecurity>0</DocSecurity>
  <Lines>40</Lines>
  <Paragraphs>11</Paragraphs>
  <ScaleCrop>false</ScaleCrop>
  <Company/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u Lu</dc:creator>
  <cp:keywords/>
  <dc:description/>
  <cp:lastModifiedBy>Tianyu Lu</cp:lastModifiedBy>
  <cp:revision>10</cp:revision>
  <dcterms:created xsi:type="dcterms:W3CDTF">2023-01-09T13:02:00Z</dcterms:created>
  <dcterms:modified xsi:type="dcterms:W3CDTF">2023-02-03T03:43:00Z</dcterms:modified>
</cp:coreProperties>
</file>